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BA5A6" w14:textId="77777777" w:rsidR="000035F5" w:rsidRDefault="000035F5" w:rsidP="000035F5">
      <w:p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 xml:space="preserve">Additional Table 2: Individual item data for the attitude questionnaire. </w:t>
      </w: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0"/>
        <w:gridCol w:w="960"/>
        <w:gridCol w:w="920"/>
      </w:tblGrid>
      <w:tr w:rsidR="000035F5" w:rsidRPr="00976E96" w14:paraId="56E7A485" w14:textId="77777777" w:rsidTr="00962623">
        <w:trPr>
          <w:trHeight w:val="290"/>
        </w:trPr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E8528" w14:textId="77777777" w:rsidR="000035F5" w:rsidRPr="00976E96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It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71DAF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76E9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Pre</w:t>
            </w:r>
            <w:proofErr w:type="spellEnd"/>
            <w: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  <w:r w:rsidRPr="00976E9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tes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A875B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Post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  <w:r w:rsidRPr="00976E9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test</w:t>
            </w:r>
          </w:p>
        </w:tc>
      </w:tr>
      <w:tr w:rsidR="000035F5" w:rsidRPr="00976E96" w14:paraId="1EC92A94" w14:textId="77777777" w:rsidTr="00962623">
        <w:trPr>
          <w:trHeight w:val="56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F62D4" w14:textId="77777777" w:rsidR="000035F5" w:rsidRPr="00302397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Most CME events or grand rounds sponsored by pharmaceutical companies are helpful and </w:t>
            </w:r>
            <w:proofErr w:type="gramStart"/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educational.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F10B1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2.57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6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0408D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2.79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43)</w:t>
            </w:r>
          </w:p>
        </w:tc>
      </w:tr>
      <w:tr w:rsidR="000035F5" w:rsidRPr="00976E96" w14:paraId="7127E194" w14:textId="77777777" w:rsidTr="00962623">
        <w:trPr>
          <w:trHeight w:val="84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342F0" w14:textId="77777777" w:rsidR="000035F5" w:rsidRPr="00302397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CME events or grand rounds sponsored by pharmaceutical companies are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often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biased in favor of the company's </w:t>
            </w:r>
            <w:proofErr w:type="gramStart"/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product.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BBC7E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57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5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AF64E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86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36)</w:t>
            </w:r>
          </w:p>
        </w:tc>
      </w:tr>
      <w:tr w:rsidR="000035F5" w:rsidRPr="00976E96" w14:paraId="79B5C1BE" w14:textId="77777777" w:rsidTr="00962623">
        <w:trPr>
          <w:trHeight w:val="56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5E367" w14:textId="77777777" w:rsidR="000035F5" w:rsidRPr="00302397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Receiving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gifts or food from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pharmaceutical representatives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increases the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chance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that I will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eventually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prescribe the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pharmaceutical company’s </w:t>
            </w:r>
            <w:proofErr w:type="gramStart"/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product.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1AAFA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14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7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91A61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64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50)</w:t>
            </w:r>
          </w:p>
        </w:tc>
      </w:tr>
      <w:tr w:rsidR="000035F5" w:rsidRPr="00976E96" w14:paraId="04E942D4" w14:textId="77777777" w:rsidTr="00962623">
        <w:trPr>
          <w:trHeight w:val="84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6934E" w14:textId="77777777" w:rsidR="000035F5" w:rsidRPr="00302397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Receiving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gifts or food from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pharmaceutical representatives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increases the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chance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that my fellow students will later prescribe the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pharmaceutical company’s </w:t>
            </w:r>
            <w:proofErr w:type="gramStart"/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product.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DE5C9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29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6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530AE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79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43)</w:t>
            </w:r>
          </w:p>
        </w:tc>
      </w:tr>
      <w:tr w:rsidR="000035F5" w:rsidRPr="00976E96" w14:paraId="082B3D5F" w14:textId="77777777" w:rsidTr="00962623">
        <w:trPr>
          <w:trHeight w:val="56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57AAA" w14:textId="77777777" w:rsidR="000035F5" w:rsidRPr="00302397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My university should teach me more about interactions between the pharmaceutical industry and physicians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F8657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4.00 (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1AA34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93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27)</w:t>
            </w:r>
          </w:p>
        </w:tc>
      </w:tr>
      <w:tr w:rsidR="000035F5" w:rsidRPr="00976E96" w14:paraId="342AE68D" w14:textId="77777777" w:rsidTr="00962623">
        <w:trPr>
          <w:trHeight w:val="56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E2CFD" w14:textId="77777777" w:rsidR="000035F5" w:rsidRPr="00302397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Pharmaceutical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company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m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aterials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are a useful way to learn about new medication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0F10D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2.14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7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C6567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2.57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65)</w:t>
            </w:r>
          </w:p>
        </w:tc>
      </w:tr>
      <w:tr w:rsidR="000035F5" w:rsidRPr="00976E96" w14:paraId="4C23AA47" w14:textId="77777777" w:rsidTr="00962623">
        <w:trPr>
          <w:trHeight w:val="86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B89A9" w14:textId="77777777" w:rsidR="000035F5" w:rsidRPr="00302397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It is sometimes acceptable for medical students to accept gifts or lunch from pharmaceutical companies because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they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have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a 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minimal influence on students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CFB73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64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5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749B6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64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50)</w:t>
            </w:r>
          </w:p>
        </w:tc>
      </w:tr>
      <w:tr w:rsidR="000035F5" w:rsidRPr="00976E96" w14:paraId="088848EB" w14:textId="77777777" w:rsidTr="00962623">
        <w:trPr>
          <w:trHeight w:val="84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8337F" w14:textId="77777777" w:rsidR="000035F5" w:rsidRPr="00302397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It is sometimes acceptable for medical students to accept gifts or lunch from pharmaceutical companies because most students have large debts and a low income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C5079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00 (1.1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81AC9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36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63)</w:t>
            </w:r>
          </w:p>
        </w:tc>
      </w:tr>
      <w:tr w:rsidR="000035F5" w:rsidRPr="00976E96" w14:paraId="2994F627" w14:textId="77777777" w:rsidTr="00962623">
        <w:trPr>
          <w:trHeight w:val="56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2262D" w14:textId="77777777" w:rsidR="000035F5" w:rsidRPr="00302397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Using pharmaceutical compan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y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funds to fund medical school is a good way to improve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medical </w:t>
            </w:r>
            <w:proofErr w:type="gramStart"/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education.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F7F24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50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6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D460C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21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0</w:t>
            </w: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.97)</w:t>
            </w:r>
          </w:p>
        </w:tc>
      </w:tr>
      <w:tr w:rsidR="000035F5" w:rsidRPr="00976E96" w14:paraId="1418F65F" w14:textId="77777777" w:rsidTr="00962623">
        <w:trPr>
          <w:trHeight w:val="56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40E0F" w14:textId="77777777" w:rsidR="000035F5" w:rsidRPr="00302397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My university should exclude pharmaceutical representatives from meeting with students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and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gramStart"/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residents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.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C31C2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2.57 (1.0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DD749" w14:textId="77777777" w:rsidR="000035F5" w:rsidRPr="00976E96" w:rsidRDefault="000035F5" w:rsidP="0096262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976E9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.07 (1.00)</w:t>
            </w:r>
          </w:p>
        </w:tc>
      </w:tr>
      <w:tr w:rsidR="000035F5" w:rsidRPr="00310ED0" w14:paraId="32CF3308" w14:textId="77777777" w:rsidTr="00962623">
        <w:trPr>
          <w:trHeight w:val="344"/>
        </w:trPr>
        <w:tc>
          <w:tcPr>
            <w:tcW w:w="6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04EE4" w14:textId="77777777" w:rsidR="000035F5" w:rsidRPr="00BE1D4B" w:rsidRDefault="000035F5" w:rsidP="00962623">
            <w:pPr>
              <w:spacing w:after="0" w:line="240" w:lineRule="auto"/>
              <w:rPr>
                <w:rFonts w:ascii="Segoe UI" w:eastAsia="Times New Roman" w:hAnsi="Segoe UI" w:cs="Segoe UI"/>
                <w:i/>
                <w:color w:val="000000"/>
                <w:sz w:val="18"/>
                <w:szCs w:val="18"/>
                <w:lang w:val="en-US" w:eastAsia="de-DE"/>
              </w:rPr>
            </w:pPr>
            <w:r w:rsidRPr="00BE1D4B">
              <w:rPr>
                <w:rFonts w:ascii="Segoe UI" w:eastAsia="Times New Roman" w:hAnsi="Segoe UI" w:cs="Segoe UI"/>
                <w:i/>
                <w:color w:val="000000"/>
                <w:sz w:val="18"/>
                <w:szCs w:val="18"/>
                <w:lang w:val="en-US" w:eastAsia="de-DE"/>
              </w:rPr>
              <w:t>*These items were used to calculate the skepticism score</w:t>
            </w:r>
          </w:p>
        </w:tc>
      </w:tr>
    </w:tbl>
    <w:p w14:paraId="36243C0C" w14:textId="77777777" w:rsidR="001142D7" w:rsidRPr="000035F5" w:rsidRDefault="000035F5">
      <w:pPr>
        <w:rPr>
          <w:lang w:val="en-US"/>
        </w:rPr>
      </w:pPr>
    </w:p>
    <w:sectPr w:rsidR="001142D7" w:rsidRPr="000035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5F5"/>
    <w:rsid w:val="000035F5"/>
    <w:rsid w:val="00103A90"/>
    <w:rsid w:val="006758A9"/>
    <w:rsid w:val="00781562"/>
    <w:rsid w:val="00860443"/>
    <w:rsid w:val="00BC148C"/>
    <w:rsid w:val="00C80083"/>
    <w:rsid w:val="00E36755"/>
    <w:rsid w:val="00F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D217F"/>
  <w15:chartTrackingRefBased/>
  <w15:docId w15:val="{E22FC722-69AE-45D5-83FC-82C74731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35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98</Characters>
  <Application>Microsoft Office Word</Application>
  <DocSecurity>0</DocSecurity>
  <Lines>31</Lines>
  <Paragraphs>15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1</cp:revision>
  <dcterms:created xsi:type="dcterms:W3CDTF">2020-08-27T08:47:00Z</dcterms:created>
  <dcterms:modified xsi:type="dcterms:W3CDTF">2020-08-27T08:47:00Z</dcterms:modified>
</cp:coreProperties>
</file>